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D39B7" w14:textId="77777777" w:rsidR="006B6B04" w:rsidRPr="00C47645" w:rsidRDefault="006B6B04" w:rsidP="006B6B04">
      <w:pPr>
        <w:suppressLineNumbers/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2 </w:t>
      </w:r>
      <w:r w:rsidRPr="00C47645">
        <w:rPr>
          <w:rFonts w:ascii="Times New Roman" w:hAnsi="Times New Roman" w:cs="Times New Roman"/>
          <w:b/>
          <w:bCs/>
          <w:sz w:val="18"/>
          <w:szCs w:val="18"/>
        </w:rPr>
        <w:t xml:space="preserve">Table. </w:t>
      </w:r>
      <w:r>
        <w:rPr>
          <w:rFonts w:ascii="Times New Roman" w:hAnsi="Times New Roman" w:cs="Times New Roman"/>
          <w:sz w:val="18"/>
          <w:szCs w:val="18"/>
        </w:rPr>
        <w:t>Emotional states and perceived sleepiness between conditions</w:t>
      </w:r>
    </w:p>
    <w:tbl>
      <w:tblPr>
        <w:tblStyle w:val="TableGrid"/>
        <w:tblW w:w="97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9"/>
        <w:gridCol w:w="1587"/>
        <w:gridCol w:w="1587"/>
        <w:gridCol w:w="1587"/>
        <w:gridCol w:w="249"/>
        <w:gridCol w:w="1275"/>
        <w:gridCol w:w="1276"/>
      </w:tblGrid>
      <w:tr w:rsidR="006B6B04" w:rsidRPr="00A86388" w14:paraId="090AAAEB" w14:textId="77777777" w:rsidTr="00F73393">
        <w:trPr>
          <w:trHeight w:val="283"/>
          <w:jc w:val="center"/>
        </w:trPr>
        <w:tc>
          <w:tcPr>
            <w:tcW w:w="2219" w:type="dxa"/>
            <w:tcBorders>
              <w:top w:val="single" w:sz="4" w:space="0" w:color="auto"/>
            </w:tcBorders>
            <w:vAlign w:val="center"/>
          </w:tcPr>
          <w:p w14:paraId="25ABF746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513A1172" w14:textId="77777777" w:rsidR="006B6B04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3BBC1429" w14:textId="77777777" w:rsidR="006B6B04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395E4941" w14:textId="77777777" w:rsidR="006B6B04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D0CB7" w14:textId="77777777" w:rsidR="006B6B04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DBAF8" w14:textId="77777777" w:rsidR="006B6B04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edman’s ANOVA</w:t>
            </w:r>
          </w:p>
        </w:tc>
      </w:tr>
      <w:tr w:rsidR="006B6B04" w:rsidRPr="00A86388" w14:paraId="0B4D5209" w14:textId="77777777" w:rsidTr="00F73393">
        <w:trPr>
          <w:trHeight w:val="283"/>
          <w:jc w:val="center"/>
        </w:trPr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794B9F48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652A89E9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2BF99A1F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219A4F03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</w:t>
            </w: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5DEF6" w14:textId="77777777" w:rsidR="006B6B04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7580A" w14:textId="77777777" w:rsidR="006B6B04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58E">
              <w:rPr>
                <w:rFonts w:ascii="Calibri" w:hAnsi="Calibri" w:cs="Calibri"/>
                <w:i/>
                <w:iCs/>
              </w:rPr>
              <w:t>χ</w:t>
            </w:r>
            <w:r w:rsidRPr="00E9758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934DA" w14:textId="77777777" w:rsidR="006B6B04" w:rsidRPr="00CC7A3B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7A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6B6B04" w:rsidRPr="00A86388" w14:paraId="3E12D727" w14:textId="77777777" w:rsidTr="00F73393">
        <w:trPr>
          <w:trHeight w:val="113"/>
          <w:jc w:val="center"/>
        </w:trPr>
        <w:tc>
          <w:tcPr>
            <w:tcW w:w="2219" w:type="dxa"/>
            <w:tcBorders>
              <w:top w:val="single" w:sz="4" w:space="0" w:color="auto"/>
            </w:tcBorders>
            <w:vAlign w:val="center"/>
          </w:tcPr>
          <w:p w14:paraId="3050D7A5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286DAD82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12A62288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0A8767C4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single" w:sz="4" w:space="0" w:color="auto"/>
            </w:tcBorders>
            <w:vAlign w:val="center"/>
          </w:tcPr>
          <w:p w14:paraId="07A49210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F842AB5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C6732C1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B04" w:rsidRPr="00A86388" w14:paraId="7AECF39B" w14:textId="77777777" w:rsidTr="00F73393">
        <w:trPr>
          <w:trHeight w:val="283"/>
          <w:jc w:val="center"/>
        </w:trPr>
        <w:tc>
          <w:tcPr>
            <w:tcW w:w="2219" w:type="dxa"/>
            <w:vAlign w:val="center"/>
          </w:tcPr>
          <w:p w14:paraId="73D4C01E" w14:textId="77777777" w:rsidR="006B6B04" w:rsidRPr="00C47645" w:rsidRDefault="006B6B04" w:rsidP="00F73393">
            <w:pPr>
              <w:suppressLineNumber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SS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C47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Pr="00C47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)</w:t>
            </w:r>
          </w:p>
        </w:tc>
        <w:tc>
          <w:tcPr>
            <w:tcW w:w="1587" w:type="dxa"/>
            <w:vAlign w:val="center"/>
          </w:tcPr>
          <w:p w14:paraId="43DB2DA4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4A72D866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32E4A981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vAlign w:val="center"/>
          </w:tcPr>
          <w:p w14:paraId="09479BA6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B2AE45B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787419C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B04" w:rsidRPr="00A86388" w14:paraId="5A1B1288" w14:textId="77777777" w:rsidTr="00F73393">
        <w:trPr>
          <w:trHeight w:val="567"/>
          <w:jc w:val="center"/>
        </w:trPr>
        <w:tc>
          <w:tcPr>
            <w:tcW w:w="2219" w:type="dxa"/>
            <w:vAlign w:val="center"/>
          </w:tcPr>
          <w:p w14:paraId="6F4A7DC3" w14:textId="77777777" w:rsidR="006B6B04" w:rsidRPr="00C47645" w:rsidRDefault="006B6B04" w:rsidP="00F73393">
            <w:pPr>
              <w:suppressLineNumbers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pression</w:t>
            </w:r>
          </w:p>
        </w:tc>
        <w:tc>
          <w:tcPr>
            <w:tcW w:w="1587" w:type="dxa"/>
            <w:vAlign w:val="center"/>
          </w:tcPr>
          <w:p w14:paraId="17C796CE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1.73 ± 2.45</w:t>
            </w:r>
          </w:p>
          <w:p w14:paraId="5EF12524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(0.0, 1.0)</w:t>
            </w:r>
          </w:p>
        </w:tc>
        <w:tc>
          <w:tcPr>
            <w:tcW w:w="1587" w:type="dxa"/>
            <w:vAlign w:val="center"/>
          </w:tcPr>
          <w:p w14:paraId="642ABAC8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2.33 ± 3.28</w:t>
            </w:r>
          </w:p>
          <w:p w14:paraId="564C694A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(2.0, 3.5)</w:t>
            </w:r>
          </w:p>
        </w:tc>
        <w:tc>
          <w:tcPr>
            <w:tcW w:w="1587" w:type="dxa"/>
            <w:vAlign w:val="center"/>
          </w:tcPr>
          <w:p w14:paraId="4C702588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1.93 ± 2.95</w:t>
            </w:r>
          </w:p>
          <w:p w14:paraId="055CB098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(0.0, 1.0)</w:t>
            </w:r>
          </w:p>
        </w:tc>
        <w:tc>
          <w:tcPr>
            <w:tcW w:w="249" w:type="dxa"/>
            <w:vAlign w:val="center"/>
          </w:tcPr>
          <w:p w14:paraId="4FEF770F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0B74B00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BD0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276" w:type="dxa"/>
            <w:vAlign w:val="center"/>
          </w:tcPr>
          <w:p w14:paraId="02C4FC98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BD0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6B6B04" w:rsidRPr="00A86388" w14:paraId="3B93A707" w14:textId="77777777" w:rsidTr="00F73393">
        <w:trPr>
          <w:trHeight w:val="567"/>
          <w:jc w:val="center"/>
        </w:trPr>
        <w:tc>
          <w:tcPr>
            <w:tcW w:w="2219" w:type="dxa"/>
            <w:vAlign w:val="center"/>
          </w:tcPr>
          <w:p w14:paraId="5BA2D7E7" w14:textId="77777777" w:rsidR="006B6B04" w:rsidRPr="00C47645" w:rsidRDefault="006B6B04" w:rsidP="00F73393">
            <w:pPr>
              <w:suppressLineNumbers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xiety</w:t>
            </w:r>
          </w:p>
        </w:tc>
        <w:tc>
          <w:tcPr>
            <w:tcW w:w="1587" w:type="dxa"/>
            <w:vAlign w:val="center"/>
          </w:tcPr>
          <w:p w14:paraId="1141AA5D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1.93 ± 3.17</w:t>
            </w:r>
          </w:p>
          <w:p w14:paraId="1F31656A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(0.0, 1.0)</w:t>
            </w:r>
          </w:p>
        </w:tc>
        <w:tc>
          <w:tcPr>
            <w:tcW w:w="1587" w:type="dxa"/>
            <w:vAlign w:val="center"/>
          </w:tcPr>
          <w:p w14:paraId="450C4CC1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1.93 ± 2.85</w:t>
            </w:r>
          </w:p>
          <w:p w14:paraId="03E95944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(0.0, 1.0)</w:t>
            </w:r>
          </w:p>
        </w:tc>
        <w:tc>
          <w:tcPr>
            <w:tcW w:w="1587" w:type="dxa"/>
            <w:vAlign w:val="center"/>
          </w:tcPr>
          <w:p w14:paraId="2A122E51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2.60 ± 4.76</w:t>
            </w:r>
          </w:p>
          <w:p w14:paraId="16879E23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(0.0, 4.0)</w:t>
            </w:r>
          </w:p>
        </w:tc>
        <w:tc>
          <w:tcPr>
            <w:tcW w:w="249" w:type="dxa"/>
            <w:vAlign w:val="center"/>
          </w:tcPr>
          <w:p w14:paraId="6BCA6DD8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FE4DC19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BD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276" w:type="dxa"/>
            <w:vAlign w:val="center"/>
          </w:tcPr>
          <w:p w14:paraId="19DC82D3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BD0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  <w:tr w:rsidR="006B6B04" w:rsidRPr="00A86388" w14:paraId="1C44C055" w14:textId="77777777" w:rsidTr="00F73393">
        <w:trPr>
          <w:trHeight w:val="567"/>
          <w:jc w:val="center"/>
        </w:trPr>
        <w:tc>
          <w:tcPr>
            <w:tcW w:w="2219" w:type="dxa"/>
            <w:vAlign w:val="center"/>
          </w:tcPr>
          <w:p w14:paraId="2A7B913C" w14:textId="77777777" w:rsidR="006B6B04" w:rsidRPr="00C47645" w:rsidRDefault="006B6B04" w:rsidP="00F73393">
            <w:pPr>
              <w:suppressLineNumbers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ss</w:t>
            </w:r>
          </w:p>
        </w:tc>
        <w:tc>
          <w:tcPr>
            <w:tcW w:w="1587" w:type="dxa"/>
            <w:vAlign w:val="center"/>
          </w:tcPr>
          <w:p w14:paraId="617F6E88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4.60 ± 5.20</w:t>
            </w:r>
          </w:p>
          <w:p w14:paraId="70C03909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(4.0, 6.0)</w:t>
            </w:r>
          </w:p>
        </w:tc>
        <w:tc>
          <w:tcPr>
            <w:tcW w:w="1587" w:type="dxa"/>
            <w:vAlign w:val="center"/>
          </w:tcPr>
          <w:p w14:paraId="1959021D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5.00 ± 6.34</w:t>
            </w:r>
          </w:p>
          <w:p w14:paraId="06B2BF1F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(3.0, 8.0)</w:t>
            </w:r>
          </w:p>
        </w:tc>
        <w:tc>
          <w:tcPr>
            <w:tcW w:w="1587" w:type="dxa"/>
            <w:vAlign w:val="center"/>
          </w:tcPr>
          <w:p w14:paraId="125ABEAA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4.60 ± 5.49</w:t>
            </w:r>
          </w:p>
          <w:p w14:paraId="3E512E4A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(4.0, 7.5)</w:t>
            </w:r>
          </w:p>
        </w:tc>
        <w:tc>
          <w:tcPr>
            <w:tcW w:w="249" w:type="dxa"/>
            <w:vAlign w:val="center"/>
          </w:tcPr>
          <w:p w14:paraId="4B699F01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E05C633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BD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2E916E64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BD0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6B6B04" w:rsidRPr="00A86388" w14:paraId="51FF21EE" w14:textId="77777777" w:rsidTr="00F73393">
        <w:trPr>
          <w:trHeight w:val="227"/>
          <w:jc w:val="center"/>
        </w:trPr>
        <w:tc>
          <w:tcPr>
            <w:tcW w:w="2219" w:type="dxa"/>
            <w:vAlign w:val="center"/>
          </w:tcPr>
          <w:p w14:paraId="149333BB" w14:textId="77777777" w:rsidR="006B6B04" w:rsidRPr="00C47645" w:rsidRDefault="006B6B04" w:rsidP="00F73393">
            <w:pPr>
              <w:suppressLineNumbers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6E343EE9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655E5067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6E3F5EA6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vAlign w:val="center"/>
          </w:tcPr>
          <w:p w14:paraId="101F0157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08323FA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207D83C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B04" w:rsidRPr="00A86388" w14:paraId="4A1CD143" w14:textId="77777777" w:rsidTr="00F73393">
        <w:trPr>
          <w:trHeight w:val="283"/>
          <w:jc w:val="center"/>
        </w:trPr>
        <w:tc>
          <w:tcPr>
            <w:tcW w:w="2219" w:type="dxa"/>
            <w:vAlign w:val="center"/>
          </w:tcPr>
          <w:p w14:paraId="43C580C7" w14:textId="77777777" w:rsidR="006B6B04" w:rsidRPr="00C47645" w:rsidRDefault="006B6B04" w:rsidP="00F73393">
            <w:pPr>
              <w:suppressLineNumber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SS (A.U.)</w:t>
            </w:r>
          </w:p>
        </w:tc>
        <w:tc>
          <w:tcPr>
            <w:tcW w:w="1587" w:type="dxa"/>
            <w:vAlign w:val="center"/>
          </w:tcPr>
          <w:p w14:paraId="0AEA198E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51E30618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0D6DB8B0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vAlign w:val="center"/>
          </w:tcPr>
          <w:p w14:paraId="4552F5FA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AB360F3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E9AF7AE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B04" w:rsidRPr="00A86388" w14:paraId="3DDAD1BC" w14:textId="77777777" w:rsidTr="00F73393">
        <w:trPr>
          <w:trHeight w:val="567"/>
          <w:jc w:val="center"/>
        </w:trPr>
        <w:tc>
          <w:tcPr>
            <w:tcW w:w="2219" w:type="dxa"/>
            <w:vAlign w:val="center"/>
          </w:tcPr>
          <w:p w14:paraId="4E94C557" w14:textId="77777777" w:rsidR="006B6B04" w:rsidRPr="00C47645" w:rsidRDefault="006B6B04" w:rsidP="00F73393">
            <w:pPr>
              <w:suppressLineNumbers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C476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 HG</w:t>
            </w:r>
            <w:proofErr w:type="gramEnd"/>
            <w:r w:rsidRPr="00C476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ask</w:t>
            </w:r>
          </w:p>
        </w:tc>
        <w:tc>
          <w:tcPr>
            <w:tcW w:w="1587" w:type="dxa"/>
            <w:vAlign w:val="center"/>
          </w:tcPr>
          <w:p w14:paraId="3C6377D1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2.80 ± 1.79</w:t>
            </w:r>
          </w:p>
          <w:p w14:paraId="4EF86544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(2.50, 2.75)</w:t>
            </w:r>
          </w:p>
        </w:tc>
        <w:tc>
          <w:tcPr>
            <w:tcW w:w="1587" w:type="dxa"/>
            <w:vAlign w:val="center"/>
          </w:tcPr>
          <w:p w14:paraId="2A51C177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2.77 ± 1.45</w:t>
            </w:r>
          </w:p>
          <w:p w14:paraId="1D77AAF4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(3.0, 3.0)</w:t>
            </w:r>
          </w:p>
        </w:tc>
        <w:tc>
          <w:tcPr>
            <w:tcW w:w="1587" w:type="dxa"/>
            <w:vAlign w:val="center"/>
          </w:tcPr>
          <w:p w14:paraId="12E61960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2.97 ± 1.73</w:t>
            </w:r>
          </w:p>
          <w:p w14:paraId="20683D56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(3.0, 2.75)</w:t>
            </w:r>
          </w:p>
        </w:tc>
        <w:tc>
          <w:tcPr>
            <w:tcW w:w="249" w:type="dxa"/>
            <w:vAlign w:val="center"/>
          </w:tcPr>
          <w:p w14:paraId="5A05CE54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BC94E4C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A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64CD9505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6AA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6B6B04" w:rsidRPr="00A86388" w14:paraId="61F3E51C" w14:textId="77777777" w:rsidTr="00F73393">
        <w:trPr>
          <w:trHeight w:val="567"/>
          <w:jc w:val="center"/>
        </w:trPr>
        <w:tc>
          <w:tcPr>
            <w:tcW w:w="2219" w:type="dxa"/>
            <w:vAlign w:val="center"/>
          </w:tcPr>
          <w:p w14:paraId="0EACE8E0" w14:textId="77777777" w:rsidR="006B6B04" w:rsidRPr="00C47645" w:rsidRDefault="006B6B04" w:rsidP="00F73393">
            <w:pPr>
              <w:suppressLineNumbers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 HG task</w:t>
            </w:r>
          </w:p>
        </w:tc>
        <w:tc>
          <w:tcPr>
            <w:tcW w:w="1587" w:type="dxa"/>
            <w:vAlign w:val="center"/>
          </w:tcPr>
          <w:p w14:paraId="1A6E891B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2.67 ± 1.67</w:t>
            </w:r>
          </w:p>
          <w:p w14:paraId="1D8E9F56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(2.0, 2.75)</w:t>
            </w:r>
          </w:p>
        </w:tc>
        <w:tc>
          <w:tcPr>
            <w:tcW w:w="1587" w:type="dxa"/>
            <w:vAlign w:val="center"/>
          </w:tcPr>
          <w:p w14:paraId="03836782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2.67 ± 1.37</w:t>
            </w:r>
          </w:p>
          <w:p w14:paraId="6326A1B8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(3.0, 2.50)</w:t>
            </w:r>
          </w:p>
        </w:tc>
        <w:tc>
          <w:tcPr>
            <w:tcW w:w="1587" w:type="dxa"/>
            <w:vAlign w:val="center"/>
          </w:tcPr>
          <w:p w14:paraId="5C16F239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2.70 ± 1.68</w:t>
            </w:r>
          </w:p>
          <w:p w14:paraId="77576180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(2.5, 3.0)</w:t>
            </w:r>
          </w:p>
        </w:tc>
        <w:tc>
          <w:tcPr>
            <w:tcW w:w="249" w:type="dxa"/>
            <w:vAlign w:val="center"/>
          </w:tcPr>
          <w:p w14:paraId="6E4461CF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0693B35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41F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70114794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41F6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6B6B04" w:rsidRPr="00A86388" w14:paraId="11A82A62" w14:textId="77777777" w:rsidTr="00F73393">
        <w:trPr>
          <w:trHeight w:val="567"/>
          <w:jc w:val="center"/>
        </w:trPr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64A9562F" w14:textId="77777777" w:rsidR="006B6B04" w:rsidRPr="00C47645" w:rsidRDefault="006B6B04" w:rsidP="00F73393">
            <w:pPr>
              <w:suppressLineNumbers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 KE task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F5C424F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2.47 ± 1.43</w:t>
            </w:r>
          </w:p>
          <w:p w14:paraId="2168A67F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(2.0, 2.0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6C808CA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2.80 ± 1.45</w:t>
            </w:r>
          </w:p>
          <w:p w14:paraId="0305FF22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(3.0, 1.75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18197559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2.97 ± 1.77</w:t>
            </w:r>
          </w:p>
          <w:p w14:paraId="23B7A171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645">
              <w:rPr>
                <w:rFonts w:ascii="Times New Roman" w:hAnsi="Times New Roman" w:cs="Times New Roman"/>
                <w:sz w:val="20"/>
                <w:szCs w:val="20"/>
              </w:rPr>
              <w:t>(3.0, 2.75)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vAlign w:val="center"/>
          </w:tcPr>
          <w:p w14:paraId="56B928D1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85FBFAE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41F6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C494350" w14:textId="77777777" w:rsidR="006B6B04" w:rsidRPr="00C47645" w:rsidRDefault="006B6B04" w:rsidP="00F73393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41F6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</w:tbl>
    <w:p w14:paraId="750F8075" w14:textId="7B6EAEAA" w:rsidR="00811DD2" w:rsidRDefault="006B6B04">
      <w:r w:rsidRPr="00C47645">
        <w:rPr>
          <w:rFonts w:ascii="Times New Roman" w:hAnsi="Times New Roman" w:cs="Times New Roman"/>
          <w:sz w:val="18"/>
          <w:szCs w:val="18"/>
        </w:rPr>
        <w:t xml:space="preserve">Data presented as mean ± </w:t>
      </w:r>
      <w:r w:rsidRPr="00C47645">
        <w:rPr>
          <w:rFonts w:ascii="Times New Roman" w:hAnsi="Times New Roman" w:cs="Times New Roman"/>
          <w:i/>
          <w:iCs/>
          <w:sz w:val="18"/>
          <w:szCs w:val="18"/>
        </w:rPr>
        <w:t>SD</w:t>
      </w:r>
      <w:r w:rsidRPr="00C47645">
        <w:rPr>
          <w:rFonts w:ascii="Times New Roman" w:hAnsi="Times New Roman" w:cs="Times New Roman"/>
          <w:sz w:val="18"/>
          <w:szCs w:val="18"/>
        </w:rPr>
        <w:t xml:space="preserve"> with </w:t>
      </w:r>
      <w:proofErr w:type="spellStart"/>
      <w:r w:rsidRPr="00C47645">
        <w:rPr>
          <w:rFonts w:ascii="Times New Roman" w:hAnsi="Times New Roman" w:cs="Times New Roman"/>
          <w:i/>
          <w:iCs/>
          <w:sz w:val="18"/>
          <w:szCs w:val="18"/>
        </w:rPr>
        <w:t>Mdn</w:t>
      </w:r>
      <w:proofErr w:type="spellEnd"/>
      <w:r w:rsidRPr="00C47645">
        <w:rPr>
          <w:rFonts w:ascii="Times New Roman" w:hAnsi="Times New Roman" w:cs="Times New Roman"/>
          <w:sz w:val="18"/>
          <w:szCs w:val="18"/>
        </w:rPr>
        <w:t xml:space="preserve"> and</w:t>
      </w:r>
      <w:r w:rsidRPr="00C47645">
        <w:rPr>
          <w:rFonts w:ascii="Times New Roman" w:hAnsi="Times New Roman" w:cs="Times New Roman"/>
          <w:i/>
          <w:iCs/>
          <w:sz w:val="18"/>
          <w:szCs w:val="18"/>
        </w:rPr>
        <w:t xml:space="preserve"> IQR</w:t>
      </w:r>
      <w:r w:rsidRPr="00C47645">
        <w:rPr>
          <w:rFonts w:ascii="Times New Roman" w:hAnsi="Times New Roman" w:cs="Times New Roman"/>
          <w:sz w:val="18"/>
          <w:szCs w:val="18"/>
        </w:rPr>
        <w:t xml:space="preserve"> presented in parentheses. DASS: Depression, Anxiety and Stress Sca</w:t>
      </w:r>
      <w:r>
        <w:rPr>
          <w:rFonts w:ascii="Times New Roman" w:hAnsi="Times New Roman" w:cs="Times New Roman"/>
          <w:sz w:val="18"/>
          <w:szCs w:val="18"/>
        </w:rPr>
        <w:t>le. KSS: Karolinska Sleepiness Scale</w:t>
      </w:r>
    </w:p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471"/>
    <w:rsid w:val="006B6B04"/>
    <w:rsid w:val="007E5245"/>
    <w:rsid w:val="00812229"/>
    <w:rsid w:val="00900E2A"/>
    <w:rsid w:val="00BF5471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BE948D-4CEB-4474-B80D-04DCA0611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B04"/>
    <w:pPr>
      <w:spacing w:after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B0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12-27T04:25:00Z</dcterms:created>
  <dcterms:modified xsi:type="dcterms:W3CDTF">2021-12-27T04:26:00Z</dcterms:modified>
</cp:coreProperties>
</file>